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4880"/>
        <w:gridCol w:w="1880"/>
        <w:gridCol w:w="2080"/>
      </w:tblGrid>
      <w:tr w:rsidR="00F46572" w:rsidRPr="00F46572" w14:paraId="3E6E0B02" w14:textId="77777777" w:rsidTr="00F46572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B1B2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B24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ational statistic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0058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urvey respond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(%)</w:t>
            </w:r>
          </w:p>
        </w:tc>
      </w:tr>
      <w:tr w:rsidR="00F46572" w:rsidRPr="00F46572" w14:paraId="518A0F99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19CE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ast midlan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1A7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5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27E4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3.9</w:t>
            </w:r>
          </w:p>
        </w:tc>
      </w:tr>
      <w:tr w:rsidR="00F46572" w:rsidRPr="00F46572" w14:paraId="094AF460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3C25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a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2FEE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4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AB28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2.8</w:t>
            </w:r>
          </w:p>
        </w:tc>
      </w:tr>
      <w:tr w:rsidR="00F46572" w:rsidRPr="00F46572" w14:paraId="5A4DD57F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CE5C" w14:textId="77777777" w:rsidR="00F46572" w:rsidRPr="00F46572" w:rsidRDefault="00F46572" w:rsidP="00F4657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ond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5DD7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9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058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3.8</w:t>
            </w:r>
          </w:p>
        </w:tc>
      </w:tr>
      <w:tr w:rsidR="00F46572" w:rsidRPr="00F46572" w14:paraId="396E7734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47B1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North Ea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5A57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5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C459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</w:tr>
      <w:tr w:rsidR="00F46572" w:rsidRPr="00F46572" w14:paraId="4023CA9F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DCE2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North W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9F84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5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8DDB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4.8</w:t>
            </w:r>
          </w:p>
        </w:tc>
      </w:tr>
      <w:tr w:rsidR="00F46572" w:rsidRPr="00F46572" w14:paraId="56256909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1B37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Northern Irela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E492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5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BD7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.4</w:t>
            </w:r>
          </w:p>
        </w:tc>
      </w:tr>
      <w:tr w:rsidR="00F46572" w:rsidRPr="00F46572" w14:paraId="11F78DFE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679E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Scotla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0113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7.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064D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5.9</w:t>
            </w:r>
          </w:p>
        </w:tc>
      </w:tr>
      <w:tr w:rsidR="00F46572" w:rsidRPr="00F46572" w14:paraId="371221B1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10D4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South Ea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80C4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6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A52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18.0</w:t>
            </w:r>
          </w:p>
        </w:tc>
      </w:tr>
      <w:tr w:rsidR="00F46572" w:rsidRPr="00F46572" w14:paraId="2493308D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5E57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South W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FDAF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E063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7.0</w:t>
            </w:r>
          </w:p>
        </w:tc>
      </w:tr>
      <w:tr w:rsidR="00F46572" w:rsidRPr="00F46572" w14:paraId="290FBC21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4AFE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Wa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CDD6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6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633C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8.1</w:t>
            </w:r>
          </w:p>
        </w:tc>
      </w:tr>
      <w:tr w:rsidR="00F46572" w:rsidRPr="00F46572" w14:paraId="0B0FCAA2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14D4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West Midlan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F6DD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8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3AB3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2.8</w:t>
            </w:r>
          </w:p>
        </w:tc>
      </w:tr>
      <w:tr w:rsidR="00F46572" w:rsidRPr="00F46572" w14:paraId="2964489E" w14:textId="77777777" w:rsidTr="00F46572">
        <w:trPr>
          <w:trHeight w:val="30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6803" w14:textId="77777777" w:rsidR="00F46572" w:rsidRPr="00F46572" w:rsidRDefault="00F46572" w:rsidP="00F46572">
            <w:pPr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</w:pPr>
            <w:r w:rsidRPr="00F46572">
              <w:rPr>
                <w:rFonts w:ascii="Cambria" w:eastAsia="Times New Roman" w:hAnsi="Cambria" w:cs="Times New Roman"/>
                <w:b/>
                <w:bCs/>
                <w:color w:val="000000"/>
                <w:lang w:val="en-GB"/>
              </w:rPr>
              <w:t>Yorkshire and the Humb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4004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7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95EC" w14:textId="77777777" w:rsidR="00F46572" w:rsidRPr="00F46572" w:rsidRDefault="00F46572" w:rsidP="00F4657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46572">
              <w:rPr>
                <w:rFonts w:ascii="Calibri" w:eastAsia="Times New Roman" w:hAnsi="Calibri" w:cs="Times New Roman"/>
                <w:color w:val="000000"/>
                <w:lang w:val="en-GB"/>
              </w:rPr>
              <w:t>9.9</w:t>
            </w:r>
          </w:p>
        </w:tc>
      </w:tr>
    </w:tbl>
    <w:p w14:paraId="07428CA0" w14:textId="77777777" w:rsidR="003F326F" w:rsidRDefault="003F326F"/>
    <w:p w14:paraId="45ECCD41" w14:textId="77777777" w:rsidR="007B17FA" w:rsidRDefault="007B17FA"/>
    <w:p w14:paraId="3C586683" w14:textId="77777777" w:rsidR="007B17FA" w:rsidRDefault="007B17FA">
      <w:bookmarkStart w:id="0" w:name="_GoBack"/>
      <w:bookmarkEnd w:id="0"/>
    </w:p>
    <w:sectPr w:rsidR="007B17FA" w:rsidSect="003F32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572"/>
    <w:rsid w:val="003F326F"/>
    <w:rsid w:val="00655923"/>
    <w:rsid w:val="007B17FA"/>
    <w:rsid w:val="00F46572"/>
    <w:rsid w:val="00F7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013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9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N</cp:lastModifiedBy>
  <cp:revision>3</cp:revision>
  <dcterms:created xsi:type="dcterms:W3CDTF">2018-03-15T14:34:00Z</dcterms:created>
  <dcterms:modified xsi:type="dcterms:W3CDTF">2018-03-15T15:19:00Z</dcterms:modified>
</cp:coreProperties>
</file>